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XSpec="center" w:tblpY="798"/>
        <w:tblW w:w="5755" w:type="pct"/>
        <w:tblLook w:val="04A0" w:firstRow="1" w:lastRow="0" w:firstColumn="1" w:lastColumn="0" w:noHBand="0" w:noVBand="1"/>
      </w:tblPr>
      <w:tblGrid>
        <w:gridCol w:w="1916"/>
        <w:gridCol w:w="876"/>
        <w:gridCol w:w="756"/>
        <w:gridCol w:w="876"/>
        <w:gridCol w:w="756"/>
        <w:gridCol w:w="876"/>
        <w:gridCol w:w="756"/>
        <w:gridCol w:w="876"/>
        <w:gridCol w:w="756"/>
        <w:gridCol w:w="876"/>
        <w:gridCol w:w="756"/>
        <w:gridCol w:w="876"/>
        <w:gridCol w:w="756"/>
        <w:gridCol w:w="970"/>
        <w:gridCol w:w="756"/>
        <w:gridCol w:w="756"/>
        <w:gridCol w:w="756"/>
      </w:tblGrid>
      <w:tr w:rsidR="00B337D1" w:rsidRPr="00834583" w:rsidTr="00B337D1">
        <w:trPr>
          <w:trHeight w:val="315"/>
        </w:trPr>
        <w:tc>
          <w:tcPr>
            <w:tcW w:w="6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  <w:t>Indices</w:t>
            </w:r>
          </w:p>
        </w:tc>
        <w:tc>
          <w:tcPr>
            <w:tcW w:w="164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  <w:t>SF</w:t>
            </w:r>
          </w:p>
        </w:tc>
        <w:tc>
          <w:tcPr>
            <w:tcW w:w="1642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  <w:t>TMR</w:t>
            </w:r>
          </w:p>
        </w:tc>
        <w:tc>
          <w:tcPr>
            <w:tcW w:w="31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37D1" w:rsidRPr="00B337D1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  <w:t xml:space="preserve">P value </w:t>
            </w:r>
          </w:p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  <w:t>(Feed)</w:t>
            </w:r>
          </w:p>
        </w:tc>
        <w:tc>
          <w:tcPr>
            <w:tcW w:w="7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  <w:t>P value (Time)</w:t>
            </w:r>
          </w:p>
        </w:tc>
      </w:tr>
      <w:tr w:rsidR="00B337D1" w:rsidRPr="00834583" w:rsidTr="00B337D1">
        <w:trPr>
          <w:trHeight w:val="315"/>
        </w:trPr>
        <w:tc>
          <w:tcPr>
            <w:tcW w:w="64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</w:pPr>
          </w:p>
        </w:tc>
        <w:tc>
          <w:tcPr>
            <w:tcW w:w="5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  <w:t>1.5 h</w:t>
            </w:r>
          </w:p>
        </w:tc>
        <w:tc>
          <w:tcPr>
            <w:tcW w:w="5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  <w:t>3 h</w:t>
            </w:r>
          </w:p>
        </w:tc>
        <w:tc>
          <w:tcPr>
            <w:tcW w:w="5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  <w:t>4.5 h</w:t>
            </w:r>
          </w:p>
        </w:tc>
        <w:tc>
          <w:tcPr>
            <w:tcW w:w="5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  <w:t>1.5 h</w:t>
            </w:r>
          </w:p>
        </w:tc>
        <w:tc>
          <w:tcPr>
            <w:tcW w:w="5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  <w:t>3 h</w:t>
            </w:r>
          </w:p>
        </w:tc>
        <w:tc>
          <w:tcPr>
            <w:tcW w:w="5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  <w:t>4.5 h</w:t>
            </w:r>
          </w:p>
        </w:tc>
        <w:tc>
          <w:tcPr>
            <w:tcW w:w="31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</w:pPr>
          </w:p>
        </w:tc>
        <w:tc>
          <w:tcPr>
            <w:tcW w:w="2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  <w:t>1.5 h</w:t>
            </w:r>
          </w:p>
        </w:tc>
        <w:tc>
          <w:tcPr>
            <w:tcW w:w="2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  <w:t>3 h</w:t>
            </w:r>
          </w:p>
        </w:tc>
        <w:tc>
          <w:tcPr>
            <w:tcW w:w="25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  <w:t>4.5 h</w:t>
            </w:r>
          </w:p>
        </w:tc>
      </w:tr>
      <w:tr w:rsidR="00B337D1" w:rsidRPr="00834583" w:rsidTr="00B337D1">
        <w:trPr>
          <w:trHeight w:val="315"/>
        </w:trPr>
        <w:tc>
          <w:tcPr>
            <w:tcW w:w="64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  <w:t xml:space="preserve">Mean 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  <w:t>SD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  <w:t xml:space="preserve">Mean 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  <w:t>SD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  <w:t xml:space="preserve">Mean 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  <w:t>SD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  <w:t xml:space="preserve">Mean 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  <w:t>SD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  <w:t xml:space="preserve">Mean 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  <w:t>SD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  <w:t xml:space="preserve">Mean 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  <w:t>SD</w:t>
            </w:r>
          </w:p>
        </w:tc>
        <w:tc>
          <w:tcPr>
            <w:tcW w:w="31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</w:p>
        </w:tc>
        <w:tc>
          <w:tcPr>
            <w:tcW w:w="2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</w:p>
        </w:tc>
        <w:tc>
          <w:tcPr>
            <w:tcW w:w="2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</w:p>
        </w:tc>
        <w:tc>
          <w:tcPr>
            <w:tcW w:w="25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</w:p>
        </w:tc>
      </w:tr>
      <w:tr w:rsidR="00B337D1" w:rsidRPr="00834583" w:rsidTr="00B337D1">
        <w:trPr>
          <w:trHeight w:val="315"/>
        </w:trPr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Dominance_D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1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0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0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1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0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0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0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1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0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1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0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  <w:t>0.84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44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81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405</w:t>
            </w:r>
          </w:p>
        </w:tc>
      </w:tr>
      <w:tr w:rsidR="00B337D1" w:rsidRPr="00834583" w:rsidTr="00B337D1">
        <w:trPr>
          <w:trHeight w:val="315"/>
        </w:trPr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  <w:t>Simpson_1-D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8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9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0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9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0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9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0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9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0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8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0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84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44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80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406</w:t>
            </w:r>
          </w:p>
        </w:tc>
      </w:tr>
      <w:tr w:rsidR="00B337D1" w:rsidRPr="00834583" w:rsidTr="00B337D1">
        <w:trPr>
          <w:trHeight w:val="315"/>
        </w:trPr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  <w:t>Shannon_H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3.1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3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3.1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2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3.1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3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3.1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1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3.0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2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3.0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37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50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70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54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409</w:t>
            </w:r>
          </w:p>
        </w:tc>
      </w:tr>
      <w:tr w:rsidR="00B337D1" w:rsidRPr="00834583" w:rsidTr="00B337D1">
        <w:trPr>
          <w:trHeight w:val="315"/>
        </w:trPr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  <w:t>Evenness_e^H/S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0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0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1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0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1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0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1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0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0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0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0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0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74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46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29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397</w:t>
            </w:r>
          </w:p>
        </w:tc>
      </w:tr>
      <w:tr w:rsidR="00B337D1" w:rsidRPr="00834583" w:rsidTr="00B337D1">
        <w:trPr>
          <w:trHeight w:val="315"/>
        </w:trPr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Brillouin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1.3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2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1.4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1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1.3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2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1.4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1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1.4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1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1.3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15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47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55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91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303</w:t>
            </w:r>
          </w:p>
        </w:tc>
      </w:tr>
      <w:tr w:rsidR="00B337D1" w:rsidRPr="00834583" w:rsidTr="00B337D1">
        <w:trPr>
          <w:trHeight w:val="315"/>
        </w:trPr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Menhinick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25</w:t>
            </w:r>
            <w:r w:rsidR="00B337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.0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2.7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22.4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2.3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24.4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2.2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22.8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2.1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25.2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4.8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24.1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3.5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  <w:t>0.02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  <w:t>0.03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12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864</w:t>
            </w:r>
          </w:p>
        </w:tc>
      </w:tr>
      <w:tr w:rsidR="00B337D1" w:rsidRPr="00834583" w:rsidTr="00B337D1">
        <w:trPr>
          <w:trHeight w:val="315"/>
        </w:trPr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Margalef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57.7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6.3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51.7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5.7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56.5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5.7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52.5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5.1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58.1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11.1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56.0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8.8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  <w:t>0.01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  <w:t>0.03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12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894</w:t>
            </w:r>
          </w:p>
        </w:tc>
      </w:tr>
      <w:tr w:rsidR="00B337D1" w:rsidRPr="00834583" w:rsidTr="00B337D1">
        <w:trPr>
          <w:trHeight w:val="315"/>
        </w:trPr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Equitability_J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5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0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5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0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5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0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5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0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5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0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5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0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93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51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35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317</w:t>
            </w:r>
          </w:p>
        </w:tc>
      </w:tr>
      <w:tr w:rsidR="00B337D1" w:rsidRPr="00834583" w:rsidTr="00B337D1">
        <w:trPr>
          <w:trHeight w:val="315"/>
        </w:trPr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Berger-Parker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2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1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22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0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2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1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1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0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2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0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2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1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78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43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77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400</w:t>
            </w:r>
          </w:p>
        </w:tc>
      </w:tr>
      <w:tr w:rsidR="00B337D1" w:rsidRPr="00834583" w:rsidTr="00B337D1">
        <w:trPr>
          <w:trHeight w:val="315"/>
        </w:trPr>
        <w:tc>
          <w:tcPr>
            <w:tcW w:w="6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  <w:t>Chao-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250</w:t>
            </w:r>
            <w:r w:rsidR="00B337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.0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27.4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224.0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23.9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244.0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22.8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228.00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21.9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252.7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47.9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241.25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35.2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  <w:t>0.02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ta-IN"/>
              </w:rPr>
              <w:t>0.03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129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583" w:rsidRPr="00834583" w:rsidRDefault="00834583" w:rsidP="00B337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</w:pPr>
            <w:r w:rsidRPr="0083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ta-IN"/>
              </w:rPr>
              <w:t>0.864</w:t>
            </w:r>
          </w:p>
        </w:tc>
      </w:tr>
    </w:tbl>
    <w:p w:rsidR="00E57EBC" w:rsidRDefault="00B337D1" w:rsidP="00B337D1">
      <w:r w:rsidRPr="00FA1547">
        <w:rPr>
          <w:rFonts w:ascii="Times New Roman" w:hAnsi="Times New Roman" w:cs="Times New Roman"/>
          <w:b/>
          <w:bCs/>
          <w:sz w:val="24"/>
          <w:szCs w:val="24"/>
        </w:rPr>
        <w:t>S2 Table. Effect of feeding system on alpha diversity indice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</w:p>
    <w:sectPr w:rsidR="00E57EBC" w:rsidSect="008345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678"/>
    <w:rsid w:val="002C764E"/>
    <w:rsid w:val="00834583"/>
    <w:rsid w:val="00896678"/>
    <w:rsid w:val="00B337D1"/>
    <w:rsid w:val="00E57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192C9"/>
  <w15:chartTrackingRefBased/>
  <w15:docId w15:val="{A9EBC14F-41A1-4958-8E02-87DEF665D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9667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96678"/>
    <w:rPr>
      <w:color w:val="954F72"/>
      <w:u w:val="single"/>
    </w:rPr>
  </w:style>
  <w:style w:type="paragraph" w:customStyle="1" w:styleId="msonormal0">
    <w:name w:val="msonormal"/>
    <w:basedOn w:val="Normal"/>
    <w:rsid w:val="008966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a-IN"/>
    </w:rPr>
  </w:style>
  <w:style w:type="paragraph" w:customStyle="1" w:styleId="xl65">
    <w:name w:val="xl65"/>
    <w:basedOn w:val="Normal"/>
    <w:rsid w:val="008966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a-IN"/>
    </w:rPr>
  </w:style>
  <w:style w:type="paragraph" w:customStyle="1" w:styleId="xl66">
    <w:name w:val="xl66"/>
    <w:basedOn w:val="Normal"/>
    <w:rsid w:val="008966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96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a-IN"/>
    </w:rPr>
  </w:style>
  <w:style w:type="paragraph" w:customStyle="1" w:styleId="xl67">
    <w:name w:val="xl67"/>
    <w:basedOn w:val="Normal"/>
    <w:rsid w:val="008966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a-IN"/>
    </w:rPr>
  </w:style>
  <w:style w:type="paragraph" w:customStyle="1" w:styleId="xl68">
    <w:name w:val="xl68"/>
    <w:basedOn w:val="Normal"/>
    <w:rsid w:val="0089667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ta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9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0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</dc:creator>
  <cp:keywords/>
  <dc:description/>
  <cp:lastModifiedBy>f</cp:lastModifiedBy>
  <cp:revision>1</cp:revision>
  <dcterms:created xsi:type="dcterms:W3CDTF">2018-04-30T05:19:00Z</dcterms:created>
  <dcterms:modified xsi:type="dcterms:W3CDTF">2018-04-30T07:07:00Z</dcterms:modified>
</cp:coreProperties>
</file>